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Supplementary Table 2. Tumor histology and promoter methylation status of </w:t>
      </w:r>
      <w:r>
        <w:rPr>
          <w:rFonts w:cs="Calibri"/>
          <w:b/>
          <w:szCs w:val="24"/>
        </w:rPr>
        <w:t>miR-509-3p (n = 161).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602"/>
        <w:gridCol w:w="1602"/>
        <w:gridCol w:w="1602"/>
        <w:gridCol w:w="1602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Serous</w:t>
            </w:r>
          </w:p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(n = 94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Mucinous</w:t>
            </w:r>
          </w:p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(n = 11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Endometrioid</w:t>
            </w:r>
          </w:p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(n = 11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Clear cell</w:t>
            </w:r>
          </w:p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(n = 45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No M1 or M2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5 (58.5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9 (81.8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 (45.5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9 (64.4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M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7 (39.4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 (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 (36.4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3 (28.9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M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1 (33.0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 (18.2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 (54.5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4 (35.9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Both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9 (30.9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 (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 (36.4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1 (28.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962" w:gutter="0" w:header="0" w:top="1418" w:footer="0" w:bottom="15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預留位置文字"/>
    <w:qFormat/>
    <w:rPr>
      <w:color w:val="808080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07:17:00Z</dcterms:created>
  <dc:creator>Huang</dc:creator>
  <dc:description/>
  <cp:keywords/>
  <dc:language>en-US</dc:language>
  <cp:lastModifiedBy>PC182010</cp:lastModifiedBy>
  <dcterms:modified xsi:type="dcterms:W3CDTF">2023-01-30T07:17:00Z</dcterms:modified>
  <cp:revision>2</cp:revision>
  <dc:subject/>
  <dc:title/>
</cp:coreProperties>
</file>